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28C43" w14:textId="77777777" w:rsidR="001411DE" w:rsidRDefault="001411DE" w:rsidP="001411D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</w:rPr>
        <w:t>Supplementary Table 1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assive membrane properties in iPSC-derived motor neurons from sporadic ALS, SOD1 and HC at different culture stag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692"/>
        <w:gridCol w:w="1668"/>
        <w:gridCol w:w="1668"/>
        <w:gridCol w:w="2238"/>
      </w:tblGrid>
      <w:tr w:rsidR="001411DE" w14:paraId="24A8A9DC" w14:textId="77777777" w:rsidTr="000D75A7">
        <w:trPr>
          <w:trHeight w:val="338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BD7C7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1EDCC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SOD1</w:t>
            </w:r>
            <w:r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C724B" w14:textId="77777777" w:rsidR="001411DE" w:rsidRDefault="001411DE" w:rsidP="000D75A7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sALS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97028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057E4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One-way ANOVA</w:t>
            </w:r>
          </w:p>
        </w:tc>
      </w:tr>
      <w:tr w:rsidR="001411DE" w14:paraId="602EF527" w14:textId="77777777" w:rsidTr="000D75A7"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92334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Cm (pF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86A44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18D98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1C05C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D4F7A" w14:textId="77777777" w:rsidR="001411DE" w:rsidRDefault="001411DE" w:rsidP="000D75A7">
            <w:pPr>
              <w:rPr>
                <w:sz w:val="24"/>
              </w:rPr>
            </w:pPr>
          </w:p>
        </w:tc>
      </w:tr>
      <w:tr w:rsidR="001411DE" w14:paraId="644D3103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47FC07F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≤14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088E1F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.93±4.8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74107C3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7.47±6.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4D3AF24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5.51±9.5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7F2AFBF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12</w:t>
            </w:r>
          </w:p>
        </w:tc>
      </w:tr>
      <w:tr w:rsidR="001411DE" w14:paraId="690650C1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05E3F3F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14-49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AD10BB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6.65±10.6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679C4C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5.69±18.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E3C09D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3.95±15.3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56118EF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74</w:t>
            </w:r>
          </w:p>
        </w:tc>
      </w:tr>
      <w:tr w:rsidR="001411DE" w14:paraId="5DD5CFD2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254E457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≥50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DC8AA7A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4.81±14.7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6411876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9.63±5.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A54305F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4.38±4.7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AD08D9E" w14:textId="77777777" w:rsidR="001411DE" w:rsidRDefault="001411DE" w:rsidP="000D75A7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&lt;0.001</w:t>
            </w:r>
          </w:p>
        </w:tc>
      </w:tr>
      <w:tr w:rsidR="001411DE" w14:paraId="4D7061A5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E929B01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Rn (MΩ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516EE7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183903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04FD833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225C12C" w14:textId="77777777" w:rsidR="001411DE" w:rsidRDefault="001411DE" w:rsidP="000D75A7">
            <w:pPr>
              <w:rPr>
                <w:sz w:val="24"/>
              </w:rPr>
            </w:pPr>
          </w:p>
        </w:tc>
      </w:tr>
      <w:tr w:rsidR="001411DE" w14:paraId="5D27F111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B5EC2AC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≤14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5F3AB2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91.55±174.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95B7C08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66.66±188.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5B20FAF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58.65±96.0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B1058B6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84</w:t>
            </w:r>
          </w:p>
        </w:tc>
      </w:tr>
      <w:tr w:rsidR="001411DE" w14:paraId="7F6BDF01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05806CB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14-49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098FFC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00.32±181.6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5E58227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29.79±538.0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BED035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12.04±187.9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3466A61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124</w:t>
            </w:r>
          </w:p>
        </w:tc>
      </w:tr>
      <w:tr w:rsidR="001411DE" w14:paraId="4FF0B235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8572C69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≥50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4FAC81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72.80±212.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99D470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25.77±100.9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277A506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39.00±295.4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7302DD4C" w14:textId="77777777" w:rsidR="001411DE" w:rsidRDefault="001411DE" w:rsidP="000D75A7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0.003</w:t>
            </w:r>
          </w:p>
        </w:tc>
      </w:tr>
      <w:tr w:rsidR="001411DE" w14:paraId="75093695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FF16FFF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RMP (mV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62742F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101426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BE1F749" w14:textId="77777777" w:rsidR="001411DE" w:rsidRDefault="001411DE" w:rsidP="000D75A7">
            <w:pPr>
              <w:rPr>
                <w:sz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6D85A33" w14:textId="77777777" w:rsidR="001411DE" w:rsidRDefault="001411DE" w:rsidP="000D75A7">
            <w:pPr>
              <w:rPr>
                <w:sz w:val="24"/>
              </w:rPr>
            </w:pPr>
          </w:p>
        </w:tc>
      </w:tr>
      <w:tr w:rsidR="001411DE" w14:paraId="0B8295E5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D7FED15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≤14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FB741AE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31.20±6.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45F7E37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42.44±5.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E79BAD3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27.03±11.0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F012F5C" w14:textId="77777777" w:rsidR="001411DE" w:rsidRDefault="001411DE" w:rsidP="000D75A7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0.002</w:t>
            </w:r>
          </w:p>
        </w:tc>
      </w:tr>
      <w:tr w:rsidR="001411DE" w14:paraId="617AE1EF" w14:textId="77777777" w:rsidTr="000D75A7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BBD31E2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14-49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42F6DB7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40.52±8.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A90CB4F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44.00±10.4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FD4A0FE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38.63±8.5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B30FD86" w14:textId="77777777" w:rsidR="001411DE" w:rsidRDefault="001411DE" w:rsidP="000D75A7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0.011</w:t>
            </w:r>
          </w:p>
        </w:tc>
      </w:tr>
      <w:tr w:rsidR="001411DE" w14:paraId="484B79B4" w14:textId="77777777" w:rsidTr="000D75A7"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A6903" w14:textId="77777777" w:rsidR="001411DE" w:rsidRDefault="001411DE" w:rsidP="000D75A7">
            <w:pPr>
              <w:rPr>
                <w:sz w:val="24"/>
              </w:rPr>
            </w:pPr>
            <w:r>
              <w:rPr>
                <w:sz w:val="24"/>
              </w:rPr>
              <w:t>≥50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741A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56.06±5.9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1E561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46.78±6.1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9B591" w14:textId="77777777" w:rsidR="001411DE" w:rsidRDefault="001411DE" w:rsidP="000D75A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49.36±5.28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77B21" w14:textId="77777777" w:rsidR="001411DE" w:rsidRDefault="001411DE" w:rsidP="000D75A7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&lt;0.001</w:t>
            </w:r>
          </w:p>
        </w:tc>
      </w:tr>
    </w:tbl>
    <w:p w14:paraId="1288CAA1" w14:textId="77777777" w:rsidR="001411DE" w:rsidRDefault="001411DE" w:rsidP="001411D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ALS amyotrophic lateral sclerosis, CM capacitance of membrane, HC healthy controls, iPSC induced pluripotent stem cells, RMP resting membrane potential, </w:t>
      </w:r>
      <w:r>
        <w:rPr>
          <w:rFonts w:ascii="Times New Roman" w:hAnsi="Times New Roman" w:cs="Times New Roman"/>
          <w:sz w:val="24"/>
        </w:rPr>
        <w:t>Rn</w:t>
      </w:r>
      <w:r>
        <w:rPr>
          <w:rFonts w:ascii="Times New Roman" w:hAnsi="Times New Roman" w:cs="Times New Roman" w:hint="eastAsia"/>
          <w:sz w:val="24"/>
        </w:rPr>
        <w:t xml:space="preserve"> membrane resistance. </w:t>
      </w:r>
    </w:p>
    <w:p w14:paraId="24D24CF8" w14:textId="77777777" w:rsidR="001411DE" w:rsidRDefault="001411DE" w:rsidP="001411D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 xml:space="preserve">Data are presented as the </w:t>
      </w:r>
      <w:proofErr w:type="spellStart"/>
      <w:r>
        <w:rPr>
          <w:rFonts w:ascii="Times New Roman" w:hAnsi="Times New Roman" w:cs="Times New Roman"/>
          <w:sz w:val="24"/>
        </w:rPr>
        <w:t>Mean±s.e.m</w:t>
      </w:r>
      <w:proofErr w:type="spellEnd"/>
      <w:r>
        <w:rPr>
          <w:rFonts w:ascii="Times New Roman" w:hAnsi="Times New Roman" w:cs="Times New Roman" w:hint="eastAsia"/>
          <w:sz w:val="24"/>
        </w:rPr>
        <w:t>. P-values from one-way ANOVA tests. P&lt;0.05 was considered significance, which has been bold.</w:t>
      </w:r>
    </w:p>
    <w:p w14:paraId="32DF8EB3" w14:textId="77777777" w:rsidR="001411DE" w:rsidRDefault="001411DE" w:rsidP="001411DE">
      <w:pPr>
        <w:spacing w:line="360" w:lineRule="auto"/>
        <w:rPr>
          <w:rFonts w:ascii="Times New Roman" w:hAnsi="Times New Roman" w:cs="Times New Roman"/>
          <w:sz w:val="24"/>
        </w:rPr>
      </w:pPr>
    </w:p>
    <w:p w14:paraId="35DD251F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DE"/>
    <w:rsid w:val="001411DE"/>
    <w:rsid w:val="00367FF3"/>
    <w:rsid w:val="006D5621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0FC2"/>
  <w15:chartTrackingRefBased/>
  <w15:docId w15:val="{48FDC100-474D-4629-BEC3-AB09812E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1DE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1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1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1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1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1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1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1411D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>Frontiers Medi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3-05T09:17:00Z</dcterms:created>
  <dcterms:modified xsi:type="dcterms:W3CDTF">2026-03-05T09:17:00Z</dcterms:modified>
</cp:coreProperties>
</file>